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6476" w:rsidRPr="00B61337" w:rsidRDefault="00DD6476" w:rsidP="00DD6476">
      <w:pPr>
        <w:rPr>
          <w:rFonts w:ascii="Arial" w:hAnsi="Arial" w:cs="Arial"/>
          <w:color w:val="1C1D1E"/>
          <w:lang w:val="en"/>
        </w:rPr>
      </w:pPr>
      <w:r w:rsidRPr="00B61337">
        <w:rPr>
          <w:rFonts w:ascii="Arial" w:hAnsi="Arial" w:cs="Arial"/>
          <w:b/>
        </w:rPr>
        <w:t xml:space="preserve">Table SI. Patient Baseline Characteristics </w:t>
      </w:r>
    </w:p>
    <w:tbl>
      <w:tblPr>
        <w:tblW w:w="76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40"/>
        <w:gridCol w:w="3840"/>
      </w:tblGrid>
      <w:tr w:rsidR="00DD6476" w:rsidRPr="00B61337" w:rsidTr="002A7C3F">
        <w:trPr>
          <w:trHeight w:val="223"/>
        </w:trPr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Characteristic </w:t>
            </w:r>
          </w:p>
        </w:tc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0"/>
                <w:lang w:eastAsia="en-GB"/>
              </w:rPr>
              <w:t>N (%) (range)</w:t>
            </w:r>
          </w:p>
        </w:tc>
      </w:tr>
      <w:tr w:rsidR="00DD6476" w:rsidRPr="00B61337" w:rsidTr="002A7C3F">
        <w:trPr>
          <w:trHeight w:val="229"/>
        </w:trPr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Age, median (range)</w:t>
            </w:r>
          </w:p>
        </w:tc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53.5 (38-69)</w:t>
            </w:r>
          </w:p>
        </w:tc>
      </w:tr>
      <w:tr w:rsidR="00DD6476" w:rsidRPr="00B61337" w:rsidTr="002A7C3F">
        <w:trPr>
          <w:trHeight w:val="533"/>
        </w:trPr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Male, N (%) </w:t>
            </w: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Median ECOG</w:t>
            </w:r>
          </w:p>
        </w:tc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 (60)</w:t>
            </w: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Range 0-3)</w:t>
            </w:r>
          </w:p>
        </w:tc>
      </w:tr>
      <w:tr w:rsidR="00DD6476" w:rsidRPr="00B61337" w:rsidTr="002A7C3F">
        <w:trPr>
          <w:trHeight w:val="1197"/>
        </w:trPr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i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Disease Isotype </w:t>
            </w: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IgG</w:t>
            </w: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Light Chain Only </w:t>
            </w: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IgA</w:t>
            </w: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IgM</w:t>
            </w:r>
          </w:p>
        </w:tc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20 (50)</w:t>
            </w: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16 (40)</w:t>
            </w: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2 (5)</w:t>
            </w: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2 (5)</w:t>
            </w:r>
          </w:p>
        </w:tc>
      </w:tr>
      <w:tr w:rsidR="00DD6476" w:rsidRPr="00B61337" w:rsidTr="002A7C3F">
        <w:trPr>
          <w:trHeight w:val="263"/>
        </w:trPr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Lambda restricted, N (%)</w:t>
            </w: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dFLC-R, median (range)</w:t>
            </w:r>
          </w:p>
        </w:tc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28 (70)</w:t>
            </w: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112.7 (5.0-708.9)</w:t>
            </w:r>
          </w:p>
        </w:tc>
      </w:tr>
      <w:tr w:rsidR="00DD6476" w:rsidRPr="00B61337" w:rsidTr="002A7C3F">
        <w:trPr>
          <w:trHeight w:val="2193"/>
        </w:trPr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Extra-renal Involvement </w:t>
            </w: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Cardiac</w:t>
            </w: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Liver</w:t>
            </w: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Peripheral Nerve</w:t>
            </w: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Autonomic Nerve</w:t>
            </w: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Gastrointestinal</w:t>
            </w: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Spleen* </w:t>
            </w: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Soft Tissue </w:t>
            </w:r>
          </w:p>
        </w:tc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16 (40)</w:t>
            </w: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21 (52.5)</w:t>
            </w: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3 (7.5)</w:t>
            </w: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5 (12.5)</w:t>
            </w: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1 (2.5)</w:t>
            </w: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31 (77.5)</w:t>
            </w: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3 (7.5)</w:t>
            </w: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</w:p>
        </w:tc>
      </w:tr>
      <w:tr w:rsidR="00DD6476" w:rsidRPr="00B61337" w:rsidTr="002A7C3F">
        <w:trPr>
          <w:trHeight w:val="475"/>
        </w:trPr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Baseline Organ Function</w:t>
            </w: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Creatinine</w:t>
            </w: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Median </w:t>
            </w:r>
            <w:proofErr w:type="spellStart"/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eGFR</w:t>
            </w:r>
            <w:proofErr w:type="spellEnd"/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 ml/min per 1.73m</w:t>
            </w: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vertAlign w:val="superscript"/>
                <w:lang w:eastAsia="en-GB"/>
              </w:rPr>
              <w:t>2</w:t>
            </w: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, median (range)</w:t>
            </w: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Proteinuria, g per 24h, median (range)</w:t>
            </w: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NT-proBNP, ng/L, median (range)</w:t>
            </w: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ALP, IU/L, median (range)</w:t>
            </w: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Albumin, g/L, median (range)</w:t>
            </w:r>
          </w:p>
        </w:tc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199μmol/L (69-756 </w:t>
            </w:r>
            <w:proofErr w:type="spellStart"/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μmol</w:t>
            </w:r>
            <w:proofErr w:type="spellEnd"/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/L)</w:t>
            </w: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27ml/min</w:t>
            </w: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8.95g/24h (0.4-19.7g/24h)</w:t>
            </w: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1915.5ng/L (76-69999ng/L)</w:t>
            </w: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78 IU/L (19-1384 IU/L)</w:t>
            </w: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28g/L (12-46g/L)</w:t>
            </w:r>
          </w:p>
        </w:tc>
      </w:tr>
      <w:tr w:rsidR="00DD6476" w:rsidRPr="00B61337" w:rsidTr="002A7C3F">
        <w:trPr>
          <w:trHeight w:val="60"/>
        </w:trPr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CKD Stage at Diagnosis:</w:t>
            </w: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Stage I</w:t>
            </w: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Stage II</w:t>
            </w: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Stage III</w:t>
            </w: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Stage IV</w:t>
            </w: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Stage V</w:t>
            </w:r>
          </w:p>
        </w:tc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2 (5)</w:t>
            </w: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8 (20)</w:t>
            </w: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8 (20)</w:t>
            </w: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10 (25)</w:t>
            </w: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12 (30)</w:t>
            </w:r>
          </w:p>
        </w:tc>
      </w:tr>
      <w:tr w:rsidR="00DD6476" w:rsidRPr="00B61337" w:rsidTr="002A7C3F">
        <w:trPr>
          <w:trHeight w:val="475"/>
        </w:trPr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Prior Lines of Therapy</w:t>
            </w: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Median (range)</w:t>
            </w: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ASCT</w:t>
            </w:r>
          </w:p>
        </w:tc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2 (1-4)</w:t>
            </w:r>
          </w:p>
          <w:p w:rsidR="00DD6476" w:rsidRPr="00B61337" w:rsidRDefault="00DD6476" w:rsidP="002A7C3F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B61337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eastAsia="en-GB"/>
              </w:rPr>
              <w:t>10 (25)</w:t>
            </w:r>
          </w:p>
        </w:tc>
      </w:tr>
    </w:tbl>
    <w:p w:rsidR="00DD6476" w:rsidRPr="00B61337" w:rsidRDefault="00DD6476" w:rsidP="00DD6476">
      <w:pPr>
        <w:spacing w:line="240" w:lineRule="auto"/>
        <w:jc w:val="both"/>
        <w:rPr>
          <w:rFonts w:ascii="Arial" w:hAnsi="Arial" w:cs="Arial"/>
        </w:rPr>
      </w:pPr>
      <w:r w:rsidRPr="00B61337">
        <w:rPr>
          <w:rFonts w:ascii="Arial" w:hAnsi="Arial" w:cs="Arial"/>
        </w:rPr>
        <w:t xml:space="preserve">*Splenic involvement assessed by </w:t>
      </w:r>
      <w:r w:rsidRPr="00B61337">
        <w:rPr>
          <w:rFonts w:ascii="Arial" w:hAnsi="Arial" w:cs="Arial"/>
          <w:vertAlign w:val="superscript"/>
        </w:rPr>
        <w:t>123</w:t>
      </w:r>
      <w:r w:rsidRPr="00B61337">
        <w:rPr>
          <w:rFonts w:ascii="Arial" w:hAnsi="Arial" w:cs="Arial"/>
        </w:rPr>
        <w:t xml:space="preserve">I-labelled serum amyloid P component (SAP) scintigraphy </w:t>
      </w:r>
    </w:p>
    <w:p w:rsidR="00DD6476" w:rsidRPr="00B64546" w:rsidRDefault="00DD6476" w:rsidP="00DD6476">
      <w:pPr>
        <w:spacing w:line="240" w:lineRule="auto"/>
        <w:jc w:val="both"/>
        <w:rPr>
          <w:rFonts w:ascii="Arial" w:hAnsi="Arial" w:cs="Arial"/>
        </w:rPr>
      </w:pPr>
      <w:r w:rsidRPr="00B61337">
        <w:rPr>
          <w:rFonts w:ascii="Arial" w:hAnsi="Arial" w:cs="Arial"/>
        </w:rPr>
        <w:t xml:space="preserve">Abbreviations: ECOG: Eastern Co-operative Oncology Group Performance Score, dFLC-R: ratio of difference between free light chains; </w:t>
      </w:r>
      <w:proofErr w:type="spellStart"/>
      <w:r w:rsidRPr="00B61337">
        <w:rPr>
          <w:rFonts w:ascii="Arial" w:hAnsi="Arial" w:cs="Arial"/>
        </w:rPr>
        <w:t>eGFR</w:t>
      </w:r>
      <w:proofErr w:type="spellEnd"/>
      <w:r w:rsidRPr="00B61337">
        <w:rPr>
          <w:rFonts w:ascii="Arial" w:hAnsi="Arial" w:cs="Arial"/>
        </w:rPr>
        <w:t>: estimated glomerular filtration rate, NT-proBNP: N-terminal-</w:t>
      </w:r>
      <w:proofErr w:type="spellStart"/>
      <w:r w:rsidRPr="00B61337">
        <w:rPr>
          <w:rFonts w:ascii="Arial" w:hAnsi="Arial" w:cs="Arial"/>
        </w:rPr>
        <w:t>proB</w:t>
      </w:r>
      <w:proofErr w:type="spellEnd"/>
      <w:r w:rsidRPr="00B61337">
        <w:rPr>
          <w:rFonts w:ascii="Arial" w:hAnsi="Arial" w:cs="Arial"/>
        </w:rPr>
        <w:t>-</w:t>
      </w:r>
      <w:proofErr w:type="spellStart"/>
      <w:r w:rsidRPr="00B61337">
        <w:rPr>
          <w:rFonts w:ascii="Arial" w:hAnsi="Arial" w:cs="Arial"/>
        </w:rPr>
        <w:t>natruiretic</w:t>
      </w:r>
      <w:proofErr w:type="spellEnd"/>
      <w:r w:rsidRPr="00B61337">
        <w:rPr>
          <w:rFonts w:ascii="Arial" w:hAnsi="Arial" w:cs="Arial"/>
        </w:rPr>
        <w:t xml:space="preserve"> peptide; ALP: alkaline phosphatase; CKD: chronic kidney disease; ASCT: autologous stem cell transplantation</w:t>
      </w:r>
    </w:p>
    <w:p w:rsidR="00DB742D" w:rsidRDefault="00DB742D">
      <w:bookmarkStart w:id="0" w:name="_GoBack"/>
      <w:bookmarkEnd w:id="0"/>
    </w:p>
    <w:sectPr w:rsidR="00DB74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476"/>
    <w:rsid w:val="00DB742D"/>
    <w:rsid w:val="00DD6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5B31FC-C5FA-4995-A5C7-A0D7D5E89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64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Cohen</dc:creator>
  <cp:keywords/>
  <dc:description/>
  <cp:lastModifiedBy>Oliver Cohen</cp:lastModifiedBy>
  <cp:revision>1</cp:revision>
  <dcterms:created xsi:type="dcterms:W3CDTF">2020-01-07T15:18:00Z</dcterms:created>
  <dcterms:modified xsi:type="dcterms:W3CDTF">2020-01-07T15:18:00Z</dcterms:modified>
</cp:coreProperties>
</file>